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13377" w14:textId="6DB9A373" w:rsidR="000B4D8A" w:rsidRPr="00E86241" w:rsidRDefault="00E86241"/>
    <w:p w14:paraId="05C0687E" w14:textId="41756B09" w:rsidR="00E86241" w:rsidRPr="00E86241" w:rsidRDefault="00E86241"/>
    <w:p w14:paraId="50981A20" w14:textId="762F2001" w:rsidR="00E86241" w:rsidRPr="00E86241" w:rsidRDefault="00E86241"/>
    <w:p w14:paraId="08EBB32A" w14:textId="5544FBD8" w:rsidR="00E86241" w:rsidRPr="00E86241" w:rsidRDefault="00E86241"/>
    <w:p w14:paraId="659D0654" w14:textId="77777777" w:rsidR="00E86241" w:rsidRPr="00E86241" w:rsidRDefault="00E86241" w:rsidP="00E86241">
      <w:pPr>
        <w:rPr>
          <w:b/>
          <w:bCs/>
        </w:rPr>
      </w:pPr>
      <w:r w:rsidRPr="00E86241">
        <w:rPr>
          <w:b/>
          <w:bCs/>
        </w:rPr>
        <w:t>SUPPLEMENTAL TABLES</w:t>
      </w:r>
    </w:p>
    <w:p w14:paraId="5408B80E" w14:textId="77777777" w:rsidR="00E86241" w:rsidRPr="00E86241" w:rsidRDefault="00E86241" w:rsidP="00E86241"/>
    <w:tbl>
      <w:tblPr>
        <w:tblStyle w:val="TableGrid"/>
        <w:tblW w:w="693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0"/>
        <w:gridCol w:w="1440"/>
        <w:gridCol w:w="1080"/>
      </w:tblGrid>
      <w:tr w:rsidR="00E86241" w:rsidRPr="00E86241" w14:paraId="6A4FE0ED" w14:textId="77777777" w:rsidTr="00E86241">
        <w:tc>
          <w:tcPr>
            <w:tcW w:w="4410" w:type="dxa"/>
            <w:tcBorders>
              <w:bottom w:val="single" w:sz="4" w:space="0" w:color="auto"/>
            </w:tcBorders>
            <w:vAlign w:val="bottom"/>
            <w:hideMark/>
          </w:tcPr>
          <w:p w14:paraId="6D89CE5F" w14:textId="77777777" w:rsidR="00E86241" w:rsidRPr="00E86241" w:rsidRDefault="00E86241">
            <w:r w:rsidRPr="00E86241">
              <w:t>Table 1: Headache Diagnoses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14:paraId="5ABEF1D2" w14:textId="18B44D21" w:rsidR="00E86241" w:rsidRPr="00E86241" w:rsidRDefault="00E86241">
            <w:pPr>
              <w:jc w:val="center"/>
            </w:pPr>
            <w:r>
              <w:t xml:space="preserve">                      </w:t>
            </w:r>
            <w:r w:rsidRPr="00E86241">
              <w:t>N = 34</w:t>
            </w:r>
          </w:p>
        </w:tc>
      </w:tr>
      <w:tr w:rsidR="00E86241" w:rsidRPr="00E86241" w14:paraId="1368E41D" w14:textId="77777777" w:rsidTr="00E86241">
        <w:tc>
          <w:tcPr>
            <w:tcW w:w="5850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14:paraId="1574C38F" w14:textId="77777777" w:rsidR="00E86241" w:rsidRPr="00E86241" w:rsidRDefault="00E86241">
            <w:r w:rsidRPr="00E86241">
              <w:t>Migrain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  <w:hideMark/>
          </w:tcPr>
          <w:p w14:paraId="3B7F0829" w14:textId="77777777" w:rsidR="00E86241" w:rsidRPr="00E86241" w:rsidRDefault="00E86241">
            <w:pPr>
              <w:jc w:val="center"/>
            </w:pPr>
            <w:r w:rsidRPr="00E86241">
              <w:t>24 (70.6)</w:t>
            </w:r>
          </w:p>
        </w:tc>
      </w:tr>
      <w:tr w:rsidR="00E86241" w:rsidRPr="00E86241" w14:paraId="3501A62D" w14:textId="77777777" w:rsidTr="00E86241">
        <w:tc>
          <w:tcPr>
            <w:tcW w:w="5850" w:type="dxa"/>
            <w:gridSpan w:val="2"/>
            <w:vAlign w:val="bottom"/>
            <w:hideMark/>
          </w:tcPr>
          <w:p w14:paraId="3A03F07F" w14:textId="77777777" w:rsidR="00E86241" w:rsidRPr="00E86241" w:rsidRDefault="00E86241">
            <w:r w:rsidRPr="00E86241">
              <w:t xml:space="preserve">     Migraine without aura</w:t>
            </w:r>
          </w:p>
        </w:tc>
        <w:tc>
          <w:tcPr>
            <w:tcW w:w="1080" w:type="dxa"/>
            <w:vAlign w:val="bottom"/>
            <w:hideMark/>
          </w:tcPr>
          <w:p w14:paraId="442E084F" w14:textId="77777777" w:rsidR="00E86241" w:rsidRPr="00E86241" w:rsidRDefault="00E86241">
            <w:pPr>
              <w:jc w:val="center"/>
            </w:pPr>
            <w:r w:rsidRPr="00E86241">
              <w:t>18 (52.9)</w:t>
            </w:r>
          </w:p>
        </w:tc>
      </w:tr>
      <w:tr w:rsidR="00E86241" w:rsidRPr="00E86241" w14:paraId="28600B33" w14:textId="77777777" w:rsidTr="00E86241">
        <w:tc>
          <w:tcPr>
            <w:tcW w:w="5850" w:type="dxa"/>
            <w:gridSpan w:val="2"/>
            <w:vAlign w:val="bottom"/>
            <w:hideMark/>
          </w:tcPr>
          <w:p w14:paraId="1B50E045" w14:textId="77777777" w:rsidR="00E86241" w:rsidRPr="00E86241" w:rsidRDefault="00E86241">
            <w:r w:rsidRPr="00E86241">
              <w:t xml:space="preserve">     Migraine with aura</w:t>
            </w:r>
          </w:p>
        </w:tc>
        <w:tc>
          <w:tcPr>
            <w:tcW w:w="1080" w:type="dxa"/>
            <w:vAlign w:val="bottom"/>
            <w:hideMark/>
          </w:tcPr>
          <w:p w14:paraId="08B87B54" w14:textId="77777777" w:rsidR="00E86241" w:rsidRPr="00E86241" w:rsidRDefault="00E86241">
            <w:pPr>
              <w:jc w:val="center"/>
            </w:pPr>
            <w:r w:rsidRPr="00E86241">
              <w:t>6 (17.6)</w:t>
            </w:r>
          </w:p>
        </w:tc>
      </w:tr>
      <w:tr w:rsidR="00E86241" w:rsidRPr="00E86241" w14:paraId="5D5DA9D5" w14:textId="77777777" w:rsidTr="00E86241">
        <w:tc>
          <w:tcPr>
            <w:tcW w:w="5850" w:type="dxa"/>
            <w:gridSpan w:val="2"/>
            <w:vAlign w:val="bottom"/>
            <w:hideMark/>
          </w:tcPr>
          <w:p w14:paraId="079A7A86" w14:textId="5807CEC1" w:rsidR="00E86241" w:rsidRPr="00E86241" w:rsidRDefault="00E86241">
            <w:r>
              <w:t>Non-migraine</w:t>
            </w:r>
          </w:p>
        </w:tc>
        <w:tc>
          <w:tcPr>
            <w:tcW w:w="1080" w:type="dxa"/>
            <w:vAlign w:val="bottom"/>
            <w:hideMark/>
          </w:tcPr>
          <w:p w14:paraId="4C5B15BC" w14:textId="77777777" w:rsidR="00E86241" w:rsidRPr="00E86241" w:rsidRDefault="00E86241">
            <w:pPr>
              <w:jc w:val="center"/>
            </w:pPr>
            <w:r w:rsidRPr="00E86241">
              <w:t>10 (29.4)</w:t>
            </w:r>
          </w:p>
        </w:tc>
      </w:tr>
      <w:tr w:rsidR="00E86241" w:rsidRPr="00E86241" w14:paraId="30291EA9" w14:textId="77777777" w:rsidTr="00E86241">
        <w:tc>
          <w:tcPr>
            <w:tcW w:w="5850" w:type="dxa"/>
            <w:gridSpan w:val="2"/>
            <w:vAlign w:val="bottom"/>
            <w:hideMark/>
          </w:tcPr>
          <w:p w14:paraId="6D4936BA" w14:textId="77777777" w:rsidR="00E86241" w:rsidRPr="00E86241" w:rsidRDefault="00E86241">
            <w:r w:rsidRPr="00E86241">
              <w:t xml:space="preserve">     Tension-type </w:t>
            </w:r>
          </w:p>
        </w:tc>
        <w:tc>
          <w:tcPr>
            <w:tcW w:w="1080" w:type="dxa"/>
            <w:vAlign w:val="bottom"/>
            <w:hideMark/>
          </w:tcPr>
          <w:p w14:paraId="2CC5826B" w14:textId="77777777" w:rsidR="00E86241" w:rsidRPr="00E86241" w:rsidRDefault="00E86241">
            <w:pPr>
              <w:jc w:val="center"/>
            </w:pPr>
            <w:r w:rsidRPr="00E86241">
              <w:t>4 (11.8)</w:t>
            </w:r>
          </w:p>
        </w:tc>
      </w:tr>
      <w:tr w:rsidR="00E86241" w:rsidRPr="00E86241" w14:paraId="6D2B206D" w14:textId="77777777" w:rsidTr="00E86241">
        <w:tc>
          <w:tcPr>
            <w:tcW w:w="5850" w:type="dxa"/>
            <w:gridSpan w:val="2"/>
            <w:vAlign w:val="bottom"/>
            <w:hideMark/>
          </w:tcPr>
          <w:p w14:paraId="348A006D" w14:textId="77777777" w:rsidR="00E86241" w:rsidRPr="00E86241" w:rsidRDefault="00E86241">
            <w:r w:rsidRPr="00E86241">
              <w:t xml:space="preserve">     Low pressure </w:t>
            </w:r>
          </w:p>
        </w:tc>
        <w:tc>
          <w:tcPr>
            <w:tcW w:w="1080" w:type="dxa"/>
            <w:vAlign w:val="bottom"/>
            <w:hideMark/>
          </w:tcPr>
          <w:p w14:paraId="2D3F36EE" w14:textId="77777777" w:rsidR="00E86241" w:rsidRPr="00E86241" w:rsidRDefault="00E86241">
            <w:pPr>
              <w:jc w:val="center"/>
            </w:pPr>
            <w:r w:rsidRPr="00E86241">
              <w:t>2 (5.9)</w:t>
            </w:r>
          </w:p>
        </w:tc>
      </w:tr>
      <w:tr w:rsidR="00E86241" w:rsidRPr="00E86241" w14:paraId="39D719E8" w14:textId="77777777" w:rsidTr="00E86241">
        <w:tc>
          <w:tcPr>
            <w:tcW w:w="5850" w:type="dxa"/>
            <w:gridSpan w:val="2"/>
            <w:vAlign w:val="bottom"/>
            <w:hideMark/>
          </w:tcPr>
          <w:p w14:paraId="2A87D8E1" w14:textId="77777777" w:rsidR="00E86241" w:rsidRPr="00E86241" w:rsidRDefault="00E86241">
            <w:r w:rsidRPr="00E86241">
              <w:t xml:space="preserve">     Cervicogenic </w:t>
            </w:r>
          </w:p>
        </w:tc>
        <w:tc>
          <w:tcPr>
            <w:tcW w:w="1080" w:type="dxa"/>
            <w:vAlign w:val="bottom"/>
            <w:hideMark/>
          </w:tcPr>
          <w:p w14:paraId="3897FD24" w14:textId="77777777" w:rsidR="00E86241" w:rsidRPr="00E86241" w:rsidRDefault="00E86241">
            <w:pPr>
              <w:jc w:val="center"/>
            </w:pPr>
            <w:r w:rsidRPr="00E86241">
              <w:t>2 (5.9)</w:t>
            </w:r>
          </w:p>
        </w:tc>
      </w:tr>
      <w:tr w:rsidR="00E86241" w:rsidRPr="00E86241" w14:paraId="10830547" w14:textId="77777777" w:rsidTr="00E86241">
        <w:tc>
          <w:tcPr>
            <w:tcW w:w="5850" w:type="dxa"/>
            <w:gridSpan w:val="2"/>
            <w:vAlign w:val="bottom"/>
            <w:hideMark/>
          </w:tcPr>
          <w:p w14:paraId="0C09AC3B" w14:textId="77777777" w:rsidR="00E86241" w:rsidRPr="00E86241" w:rsidRDefault="00E86241">
            <w:r w:rsidRPr="00E86241">
              <w:t xml:space="preserve">     Post-traumatic</w:t>
            </w:r>
          </w:p>
        </w:tc>
        <w:tc>
          <w:tcPr>
            <w:tcW w:w="1080" w:type="dxa"/>
            <w:vAlign w:val="bottom"/>
            <w:hideMark/>
          </w:tcPr>
          <w:p w14:paraId="6A2109D4" w14:textId="77777777" w:rsidR="00E86241" w:rsidRPr="00E86241" w:rsidRDefault="00E86241">
            <w:pPr>
              <w:jc w:val="center"/>
            </w:pPr>
            <w:r w:rsidRPr="00E86241">
              <w:t>2 (8.8)</w:t>
            </w:r>
          </w:p>
        </w:tc>
      </w:tr>
      <w:tr w:rsidR="00E86241" w:rsidRPr="00E86241" w14:paraId="3B338150" w14:textId="77777777" w:rsidTr="00E86241">
        <w:tc>
          <w:tcPr>
            <w:tcW w:w="5850" w:type="dxa"/>
            <w:gridSpan w:val="2"/>
            <w:vAlign w:val="bottom"/>
            <w:hideMark/>
          </w:tcPr>
          <w:p w14:paraId="0D6E208E" w14:textId="77777777" w:rsidR="00E86241" w:rsidRPr="00E86241" w:rsidRDefault="00E86241">
            <w:r w:rsidRPr="00E86241">
              <w:t>Chronic headache syndrome (cephalgia &gt; 15 days/month)</w:t>
            </w:r>
          </w:p>
        </w:tc>
        <w:tc>
          <w:tcPr>
            <w:tcW w:w="1080" w:type="dxa"/>
            <w:vAlign w:val="bottom"/>
            <w:hideMark/>
          </w:tcPr>
          <w:p w14:paraId="54E39E0F" w14:textId="77777777" w:rsidR="00E86241" w:rsidRPr="00E86241" w:rsidRDefault="00E86241">
            <w:pPr>
              <w:jc w:val="center"/>
            </w:pPr>
            <w:r w:rsidRPr="00E86241">
              <w:t>26 (76.5)</w:t>
            </w:r>
          </w:p>
        </w:tc>
      </w:tr>
      <w:tr w:rsidR="00E86241" w:rsidRPr="00E86241" w14:paraId="74AAFD84" w14:textId="77777777" w:rsidTr="00E86241">
        <w:tc>
          <w:tcPr>
            <w:tcW w:w="5850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14:paraId="41F4A810" w14:textId="77777777" w:rsidR="00E86241" w:rsidRPr="00E86241" w:rsidRDefault="00E86241">
            <w:r w:rsidRPr="00E86241">
              <w:t>Episodic headache syndrom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  <w:hideMark/>
          </w:tcPr>
          <w:p w14:paraId="61E04B06" w14:textId="77777777" w:rsidR="00E86241" w:rsidRPr="00E86241" w:rsidRDefault="00E86241">
            <w:pPr>
              <w:jc w:val="center"/>
            </w:pPr>
            <w:r w:rsidRPr="00E86241">
              <w:t>8 (23.5)</w:t>
            </w:r>
          </w:p>
        </w:tc>
      </w:tr>
    </w:tbl>
    <w:p w14:paraId="5ECCB713" w14:textId="57FFB338" w:rsidR="00E86241" w:rsidRDefault="00E86241" w:rsidP="00E86241"/>
    <w:p w14:paraId="078B4915" w14:textId="057F6706" w:rsidR="00E86241" w:rsidRDefault="00E86241" w:rsidP="00E86241"/>
    <w:p w14:paraId="03A01418" w14:textId="2F2F9810" w:rsidR="00E86241" w:rsidRDefault="00E86241" w:rsidP="00E86241"/>
    <w:p w14:paraId="4FE97242" w14:textId="49D11CA7" w:rsidR="00E86241" w:rsidRDefault="00E86241" w:rsidP="00E86241"/>
    <w:p w14:paraId="764501DD" w14:textId="50657B43" w:rsidR="00E86241" w:rsidRDefault="00E86241" w:rsidP="00E86241"/>
    <w:p w14:paraId="60369C78" w14:textId="77777777" w:rsidR="00E86241" w:rsidRPr="00E86241" w:rsidRDefault="00E86241" w:rsidP="00E86241"/>
    <w:tbl>
      <w:tblPr>
        <w:tblStyle w:val="TableGrid"/>
        <w:tblpPr w:leftFromText="180" w:rightFromText="180" w:vertAnchor="text" w:horzAnchor="margin" w:tblpY="83"/>
        <w:tblW w:w="566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5"/>
        <w:gridCol w:w="1440"/>
      </w:tblGrid>
      <w:tr w:rsidR="00E86241" w:rsidRPr="00E86241" w14:paraId="5FA58554" w14:textId="77777777" w:rsidTr="00E86241">
        <w:tc>
          <w:tcPr>
            <w:tcW w:w="4225" w:type="dxa"/>
            <w:tcBorders>
              <w:bottom w:val="single" w:sz="4" w:space="0" w:color="auto"/>
            </w:tcBorders>
            <w:vAlign w:val="bottom"/>
            <w:hideMark/>
          </w:tcPr>
          <w:p w14:paraId="6E983322" w14:textId="77777777" w:rsidR="00E86241" w:rsidRPr="00E86241" w:rsidRDefault="00E86241">
            <w:r w:rsidRPr="00E86241">
              <w:t>Table 2: Headache Prevention Treatmen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  <w:hideMark/>
          </w:tcPr>
          <w:p w14:paraId="5FEE9A62" w14:textId="77777777" w:rsidR="00E86241" w:rsidRPr="00E86241" w:rsidRDefault="00E86241">
            <w:pPr>
              <w:jc w:val="center"/>
            </w:pPr>
            <w:r w:rsidRPr="00E86241">
              <w:t>N = 20</w:t>
            </w:r>
          </w:p>
        </w:tc>
      </w:tr>
      <w:tr w:rsidR="00E86241" w:rsidRPr="00E86241" w14:paraId="3A5547A6" w14:textId="77777777" w:rsidTr="00E86241">
        <w:tc>
          <w:tcPr>
            <w:tcW w:w="4225" w:type="dxa"/>
            <w:tcBorders>
              <w:top w:val="single" w:sz="4" w:space="0" w:color="auto"/>
            </w:tcBorders>
            <w:vAlign w:val="bottom"/>
            <w:hideMark/>
          </w:tcPr>
          <w:p w14:paraId="6BF8DEA6" w14:textId="77777777" w:rsidR="00E86241" w:rsidRPr="00E86241" w:rsidRDefault="00E86241">
            <w:r w:rsidRPr="00E86241">
              <w:t>Topiramat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  <w:hideMark/>
          </w:tcPr>
          <w:p w14:paraId="45827F2A" w14:textId="77777777" w:rsidR="00E86241" w:rsidRPr="00E86241" w:rsidRDefault="00E86241">
            <w:pPr>
              <w:jc w:val="center"/>
            </w:pPr>
            <w:r w:rsidRPr="00E86241">
              <w:t>8</w:t>
            </w:r>
          </w:p>
        </w:tc>
      </w:tr>
      <w:tr w:rsidR="00E86241" w:rsidRPr="00E86241" w14:paraId="1EFC4AF3" w14:textId="77777777" w:rsidTr="00E86241">
        <w:tc>
          <w:tcPr>
            <w:tcW w:w="4225" w:type="dxa"/>
            <w:vAlign w:val="bottom"/>
            <w:hideMark/>
          </w:tcPr>
          <w:p w14:paraId="74AA7987" w14:textId="77777777" w:rsidR="00E86241" w:rsidRPr="00E86241" w:rsidRDefault="00E86241">
            <w:r w:rsidRPr="00E86241">
              <w:t>Gabapentin</w:t>
            </w:r>
          </w:p>
        </w:tc>
        <w:tc>
          <w:tcPr>
            <w:tcW w:w="1440" w:type="dxa"/>
            <w:vAlign w:val="bottom"/>
            <w:hideMark/>
          </w:tcPr>
          <w:p w14:paraId="4B052229" w14:textId="77777777" w:rsidR="00E86241" w:rsidRPr="00E86241" w:rsidRDefault="00E86241">
            <w:pPr>
              <w:jc w:val="center"/>
            </w:pPr>
            <w:r w:rsidRPr="00E86241">
              <w:t>3</w:t>
            </w:r>
          </w:p>
        </w:tc>
      </w:tr>
      <w:tr w:rsidR="00E86241" w:rsidRPr="00E86241" w14:paraId="2A8831F7" w14:textId="77777777" w:rsidTr="00E86241">
        <w:tc>
          <w:tcPr>
            <w:tcW w:w="4225" w:type="dxa"/>
            <w:vAlign w:val="bottom"/>
            <w:hideMark/>
          </w:tcPr>
          <w:p w14:paraId="4FD40DC4" w14:textId="77777777" w:rsidR="00E86241" w:rsidRPr="00E86241" w:rsidRDefault="00E86241">
            <w:proofErr w:type="spellStart"/>
            <w:r w:rsidRPr="00E86241">
              <w:t>Venlfaxine</w:t>
            </w:r>
            <w:proofErr w:type="spellEnd"/>
          </w:p>
        </w:tc>
        <w:tc>
          <w:tcPr>
            <w:tcW w:w="1440" w:type="dxa"/>
            <w:vAlign w:val="bottom"/>
            <w:hideMark/>
          </w:tcPr>
          <w:p w14:paraId="1520E89B" w14:textId="77777777" w:rsidR="00E86241" w:rsidRPr="00E86241" w:rsidRDefault="00E86241">
            <w:pPr>
              <w:jc w:val="center"/>
            </w:pPr>
            <w:r w:rsidRPr="00E86241">
              <w:t>4</w:t>
            </w:r>
          </w:p>
        </w:tc>
      </w:tr>
      <w:tr w:rsidR="00E86241" w:rsidRPr="00E86241" w14:paraId="2D525630" w14:textId="77777777" w:rsidTr="00E86241">
        <w:tc>
          <w:tcPr>
            <w:tcW w:w="4225" w:type="dxa"/>
            <w:vAlign w:val="bottom"/>
            <w:hideMark/>
          </w:tcPr>
          <w:p w14:paraId="45F19849" w14:textId="747D1F18" w:rsidR="00E86241" w:rsidRPr="00E86241" w:rsidRDefault="00E86241">
            <w:r>
              <w:t>Amitriptyline (&lt; 20 mg daily)</w:t>
            </w:r>
            <w:r w:rsidRPr="00E86241">
              <w:t xml:space="preserve"> </w:t>
            </w:r>
          </w:p>
        </w:tc>
        <w:tc>
          <w:tcPr>
            <w:tcW w:w="1440" w:type="dxa"/>
            <w:vAlign w:val="bottom"/>
            <w:hideMark/>
          </w:tcPr>
          <w:p w14:paraId="606C1444" w14:textId="77CA50D8" w:rsidR="00E86241" w:rsidRPr="00E86241" w:rsidRDefault="00E86241">
            <w:pPr>
              <w:jc w:val="center"/>
            </w:pPr>
            <w:r>
              <w:t>2</w:t>
            </w:r>
          </w:p>
        </w:tc>
      </w:tr>
      <w:tr w:rsidR="00E86241" w:rsidRPr="00E86241" w14:paraId="71B6075B" w14:textId="77777777" w:rsidTr="00E86241">
        <w:tc>
          <w:tcPr>
            <w:tcW w:w="4225" w:type="dxa"/>
            <w:vAlign w:val="bottom"/>
            <w:hideMark/>
          </w:tcPr>
          <w:p w14:paraId="01162AF8" w14:textId="77777777" w:rsidR="00E86241" w:rsidRPr="00E86241" w:rsidRDefault="00E86241">
            <w:r w:rsidRPr="00E86241">
              <w:t xml:space="preserve">Magnesium </w:t>
            </w:r>
          </w:p>
        </w:tc>
        <w:tc>
          <w:tcPr>
            <w:tcW w:w="1440" w:type="dxa"/>
            <w:vAlign w:val="bottom"/>
            <w:hideMark/>
          </w:tcPr>
          <w:p w14:paraId="4A7B27E3" w14:textId="77777777" w:rsidR="00E86241" w:rsidRPr="00E86241" w:rsidRDefault="00E86241">
            <w:pPr>
              <w:jc w:val="center"/>
            </w:pPr>
            <w:r w:rsidRPr="00E86241">
              <w:t>1</w:t>
            </w:r>
          </w:p>
        </w:tc>
      </w:tr>
      <w:tr w:rsidR="00E86241" w:rsidRPr="00E86241" w14:paraId="2BA25E12" w14:textId="77777777" w:rsidTr="00E86241">
        <w:tc>
          <w:tcPr>
            <w:tcW w:w="4225" w:type="dxa"/>
            <w:vAlign w:val="bottom"/>
            <w:hideMark/>
          </w:tcPr>
          <w:p w14:paraId="6F4515D5" w14:textId="793BD1C4" w:rsidR="00E86241" w:rsidRPr="00E86241" w:rsidRDefault="00E86241">
            <w:r w:rsidRPr="00E86241">
              <w:t xml:space="preserve">Botox and </w:t>
            </w:r>
            <w:proofErr w:type="spellStart"/>
            <w:r>
              <w:t>galcanezumab</w:t>
            </w:r>
            <w:proofErr w:type="spellEnd"/>
            <w:r w:rsidRPr="00E86241">
              <w:t xml:space="preserve"> </w:t>
            </w:r>
          </w:p>
        </w:tc>
        <w:tc>
          <w:tcPr>
            <w:tcW w:w="1440" w:type="dxa"/>
            <w:vAlign w:val="bottom"/>
            <w:hideMark/>
          </w:tcPr>
          <w:p w14:paraId="48637C3F" w14:textId="77777777" w:rsidR="00E86241" w:rsidRPr="00E86241" w:rsidRDefault="00E86241">
            <w:pPr>
              <w:jc w:val="center"/>
            </w:pPr>
            <w:r w:rsidRPr="00E86241">
              <w:t>1</w:t>
            </w:r>
          </w:p>
        </w:tc>
      </w:tr>
      <w:tr w:rsidR="00E86241" w:rsidRPr="00E86241" w14:paraId="7A9EF11A" w14:textId="77777777" w:rsidTr="00E86241">
        <w:tc>
          <w:tcPr>
            <w:tcW w:w="4225" w:type="dxa"/>
            <w:tcBorders>
              <w:bottom w:val="single" w:sz="4" w:space="0" w:color="auto"/>
            </w:tcBorders>
            <w:vAlign w:val="bottom"/>
            <w:hideMark/>
          </w:tcPr>
          <w:p w14:paraId="0EFFA292" w14:textId="77777777" w:rsidR="00E86241" w:rsidRPr="00E86241" w:rsidRDefault="00E86241">
            <w:proofErr w:type="spellStart"/>
            <w:r w:rsidRPr="00E86241">
              <w:t>Singulair</w:t>
            </w:r>
            <w:proofErr w:type="spellEnd"/>
            <w:r w:rsidRPr="00E86241">
              <w:t>, doxycycline, and naltrexon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  <w:hideMark/>
          </w:tcPr>
          <w:p w14:paraId="000C8034" w14:textId="77777777" w:rsidR="00E86241" w:rsidRPr="00E86241" w:rsidRDefault="00E86241">
            <w:pPr>
              <w:jc w:val="center"/>
            </w:pPr>
            <w:r w:rsidRPr="00E86241">
              <w:t>1</w:t>
            </w:r>
          </w:p>
        </w:tc>
      </w:tr>
    </w:tbl>
    <w:p w14:paraId="3E9464B6" w14:textId="77777777" w:rsidR="00E86241" w:rsidRPr="00E86241" w:rsidRDefault="00E86241" w:rsidP="00E86241"/>
    <w:p w14:paraId="5DE881BE" w14:textId="77777777" w:rsidR="00E86241" w:rsidRPr="00E86241" w:rsidRDefault="00E86241" w:rsidP="00E86241"/>
    <w:p w14:paraId="3BC637E1" w14:textId="77777777" w:rsidR="00E86241" w:rsidRPr="00E86241" w:rsidRDefault="00E86241" w:rsidP="00E86241"/>
    <w:p w14:paraId="3E5A951F" w14:textId="77777777" w:rsidR="00E86241" w:rsidRPr="00E86241" w:rsidRDefault="00E86241" w:rsidP="00E86241"/>
    <w:p w14:paraId="34178CB2" w14:textId="77777777" w:rsidR="00E86241" w:rsidRPr="00E86241" w:rsidRDefault="00E86241" w:rsidP="00E86241"/>
    <w:p w14:paraId="067D589E" w14:textId="77777777" w:rsidR="00E86241" w:rsidRPr="00E86241" w:rsidRDefault="00E86241" w:rsidP="00E86241"/>
    <w:p w14:paraId="11BD519C" w14:textId="77777777" w:rsidR="00E86241" w:rsidRPr="00E86241" w:rsidRDefault="00E86241" w:rsidP="00E86241"/>
    <w:p w14:paraId="26F08798" w14:textId="77777777" w:rsidR="00E86241" w:rsidRPr="00E86241" w:rsidRDefault="00E86241" w:rsidP="00E86241"/>
    <w:p w14:paraId="748E955A" w14:textId="77777777" w:rsidR="00E86241" w:rsidRPr="00E86241" w:rsidRDefault="00E86241" w:rsidP="00E86241"/>
    <w:p w14:paraId="1D04944F" w14:textId="77777777" w:rsidR="00E86241" w:rsidRPr="00E86241" w:rsidRDefault="00E86241" w:rsidP="00E86241"/>
    <w:p w14:paraId="53BA62DB" w14:textId="77777777" w:rsidR="00E86241" w:rsidRPr="00E86241" w:rsidRDefault="00E86241" w:rsidP="00E86241"/>
    <w:p w14:paraId="306F4254" w14:textId="77777777" w:rsidR="00E86241" w:rsidRPr="00E86241" w:rsidRDefault="00E86241" w:rsidP="00E86241"/>
    <w:p w14:paraId="37505108" w14:textId="77777777" w:rsidR="00E86241" w:rsidRPr="00E86241" w:rsidRDefault="00E86241" w:rsidP="00E86241"/>
    <w:p w14:paraId="1F416272" w14:textId="77777777" w:rsidR="00E86241" w:rsidRPr="00E86241" w:rsidRDefault="00E86241" w:rsidP="00E86241"/>
    <w:p w14:paraId="2A6A6E48" w14:textId="77777777" w:rsidR="00E86241" w:rsidRPr="00E86241" w:rsidRDefault="00E86241" w:rsidP="00E86241"/>
    <w:p w14:paraId="501582D7" w14:textId="77777777" w:rsidR="00E86241" w:rsidRPr="00E86241" w:rsidRDefault="00E86241" w:rsidP="00E86241"/>
    <w:p w14:paraId="64496545" w14:textId="77777777" w:rsidR="00E86241" w:rsidRPr="00E86241" w:rsidRDefault="00E86241" w:rsidP="00E86241"/>
    <w:p w14:paraId="6EBEE8DF" w14:textId="77777777" w:rsidR="00E86241" w:rsidRPr="00E86241" w:rsidRDefault="00E86241" w:rsidP="00E86241"/>
    <w:p w14:paraId="2CF8A6ED" w14:textId="77777777" w:rsidR="00E86241" w:rsidRPr="00E86241" w:rsidRDefault="00E86241" w:rsidP="00E86241"/>
    <w:p w14:paraId="5A28ABEF" w14:textId="77777777" w:rsidR="00E86241" w:rsidRPr="00E86241" w:rsidRDefault="00E86241" w:rsidP="00E86241"/>
    <w:p w14:paraId="6558E7DB" w14:textId="77777777" w:rsidR="00E86241" w:rsidRPr="00E86241" w:rsidRDefault="00E86241" w:rsidP="00E86241"/>
    <w:p w14:paraId="1EC3BC50" w14:textId="77777777" w:rsidR="00E86241" w:rsidRPr="00E86241" w:rsidRDefault="00E86241" w:rsidP="00E86241"/>
    <w:p w14:paraId="561C1749" w14:textId="77777777" w:rsidR="00E86241" w:rsidRPr="00E86241" w:rsidRDefault="00E86241" w:rsidP="00E86241"/>
    <w:p w14:paraId="0EB63DA3" w14:textId="77777777" w:rsidR="00E86241" w:rsidRPr="00E86241" w:rsidRDefault="00E86241" w:rsidP="00E86241"/>
    <w:p w14:paraId="00676232" w14:textId="77777777" w:rsidR="00E86241" w:rsidRPr="00E86241" w:rsidRDefault="00E86241" w:rsidP="00E86241"/>
    <w:p w14:paraId="192ED2B0" w14:textId="77777777" w:rsidR="00E86241" w:rsidRPr="00E86241" w:rsidRDefault="00E86241" w:rsidP="00E86241"/>
    <w:p w14:paraId="34555819" w14:textId="77777777" w:rsidR="00E86241" w:rsidRPr="00E86241" w:rsidRDefault="00E86241" w:rsidP="00E86241"/>
    <w:p w14:paraId="492174BB" w14:textId="77777777" w:rsidR="00E86241" w:rsidRPr="00E86241" w:rsidRDefault="00E86241" w:rsidP="00E86241"/>
    <w:p w14:paraId="2387F816" w14:textId="77777777" w:rsidR="00E86241" w:rsidRPr="00E86241" w:rsidRDefault="00E86241" w:rsidP="00E86241"/>
    <w:p w14:paraId="324528C7" w14:textId="77777777" w:rsidR="00E86241" w:rsidRPr="00E86241" w:rsidRDefault="00E86241" w:rsidP="00E86241"/>
    <w:p w14:paraId="223A2A65" w14:textId="77777777" w:rsidR="00E86241" w:rsidRPr="00E86241" w:rsidRDefault="00E86241" w:rsidP="00E86241"/>
    <w:p w14:paraId="2C791ED6" w14:textId="77777777" w:rsidR="00E86241" w:rsidRPr="00E86241" w:rsidRDefault="00E86241" w:rsidP="00E86241"/>
    <w:p w14:paraId="3DA0CFC9" w14:textId="77777777" w:rsidR="00E86241" w:rsidRPr="00E86241" w:rsidRDefault="00E86241" w:rsidP="00E86241"/>
    <w:tbl>
      <w:tblPr>
        <w:tblStyle w:val="PlainTable2"/>
        <w:tblW w:w="5760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157"/>
        <w:gridCol w:w="1171"/>
        <w:gridCol w:w="1171"/>
        <w:gridCol w:w="1261"/>
      </w:tblGrid>
      <w:tr w:rsidR="00E86241" w:rsidRPr="00E86241" w14:paraId="64652E7C" w14:textId="77777777" w:rsidTr="00E86241">
        <w:trPr>
          <w:trHeight w:val="288"/>
        </w:trPr>
        <w:tc>
          <w:tcPr>
            <w:tcW w:w="57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5015E7" w14:textId="77777777" w:rsidR="00E86241" w:rsidRPr="00E86241" w:rsidRDefault="00E86241">
            <w:r w:rsidRPr="00E86241">
              <w:t>Table 3: Autonomic indices compared between migraine and non-migraine headache disorders</w:t>
            </w:r>
          </w:p>
        </w:tc>
      </w:tr>
      <w:tr w:rsidR="00E86241" w:rsidRPr="00E86241" w14:paraId="4A3F572B" w14:textId="77777777" w:rsidTr="00E86241">
        <w:trPr>
          <w:trHeight w:val="1136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536A6" w14:textId="77777777" w:rsidR="00E86241" w:rsidRPr="00E86241" w:rsidRDefault="00E86241">
            <w:pPr>
              <w:jc w:val="center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FE2B7C" w14:textId="77777777" w:rsidR="00E86241" w:rsidRPr="00E86241" w:rsidRDefault="00E86241">
            <w:pPr>
              <w:jc w:val="center"/>
            </w:pPr>
            <w:r w:rsidRPr="00E86241">
              <w:t>Migraine</w:t>
            </w:r>
          </w:p>
          <w:p w14:paraId="03D72232" w14:textId="77777777" w:rsidR="00E86241" w:rsidRPr="00E86241" w:rsidRDefault="00E86241">
            <w:pPr>
              <w:jc w:val="center"/>
            </w:pPr>
            <w:r w:rsidRPr="00E86241">
              <w:t>N = 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478C3D" w14:textId="77777777" w:rsidR="00E86241" w:rsidRPr="00E86241" w:rsidRDefault="00E86241">
            <w:pPr>
              <w:jc w:val="center"/>
            </w:pPr>
            <w:r w:rsidRPr="00E86241">
              <w:t>Non-migraine</w:t>
            </w:r>
          </w:p>
          <w:p w14:paraId="26DBE338" w14:textId="77777777" w:rsidR="00E86241" w:rsidRPr="00E86241" w:rsidRDefault="00E86241">
            <w:pPr>
              <w:jc w:val="center"/>
            </w:pPr>
            <w:r w:rsidRPr="00E86241">
              <w:t>N= 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A893EA" w14:textId="77777777" w:rsidR="00E86241" w:rsidRPr="00E86241" w:rsidRDefault="00E86241">
            <w:pPr>
              <w:jc w:val="center"/>
            </w:pPr>
            <w:r w:rsidRPr="00E86241">
              <w:t>p-value</w:t>
            </w:r>
          </w:p>
        </w:tc>
      </w:tr>
      <w:tr w:rsidR="00E86241" w:rsidRPr="00E86241" w14:paraId="7A3CD0BE" w14:textId="77777777" w:rsidTr="00E86241">
        <w:trPr>
          <w:trHeight w:val="321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FFDA52" w14:textId="77777777" w:rsidR="00E86241" w:rsidRPr="00E86241" w:rsidRDefault="00E86241">
            <w:pPr>
              <w:ind w:left="161" w:hanging="90"/>
            </w:pPr>
            <w:r w:rsidRPr="00E86241">
              <w:t xml:space="preserve"> CASS total</w:t>
            </w:r>
          </w:p>
          <w:p w14:paraId="4467637D" w14:textId="77777777" w:rsidR="00E86241" w:rsidRPr="00E86241" w:rsidRDefault="00E86241">
            <w:pPr>
              <w:ind w:left="161" w:hanging="90"/>
            </w:pPr>
            <w:r w:rsidRPr="00E86241">
              <w:rPr>
                <w:i/>
              </w:rPr>
              <w:t xml:space="preserve"> [median, IQR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609B3C" w14:textId="77777777" w:rsidR="00E86241" w:rsidRPr="00E86241" w:rsidRDefault="00E86241">
            <w:pPr>
              <w:jc w:val="center"/>
            </w:pPr>
            <w:r w:rsidRPr="00E86241">
              <w:t>2.0 [0.0,4.0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302B0F" w14:textId="77777777" w:rsidR="00E86241" w:rsidRPr="00E86241" w:rsidRDefault="00E86241">
            <w:pPr>
              <w:jc w:val="center"/>
            </w:pPr>
            <w:r w:rsidRPr="00E86241">
              <w:t xml:space="preserve"> 2.5 </w:t>
            </w:r>
          </w:p>
          <w:p w14:paraId="68F0A541" w14:textId="77777777" w:rsidR="00E86241" w:rsidRPr="00E86241" w:rsidRDefault="00E86241">
            <w:pPr>
              <w:jc w:val="center"/>
            </w:pPr>
            <w:r w:rsidRPr="00E86241">
              <w:t>[0.0, 2.0]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00A167" w14:textId="77777777" w:rsidR="00E86241" w:rsidRPr="00E86241" w:rsidRDefault="00E86241">
            <w:pPr>
              <w:jc w:val="center"/>
            </w:pPr>
            <w:r w:rsidRPr="00E86241">
              <w:t>0.564</w:t>
            </w:r>
          </w:p>
        </w:tc>
      </w:tr>
      <w:tr w:rsidR="00E86241" w:rsidRPr="00E86241" w14:paraId="33851476" w14:textId="77777777" w:rsidTr="00E86241">
        <w:trPr>
          <w:trHeight w:val="321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21119F" w14:textId="77777777" w:rsidR="00E86241" w:rsidRPr="00E86241" w:rsidRDefault="00E86241">
            <w:pPr>
              <w:ind w:left="161" w:hanging="90"/>
            </w:pPr>
            <w:r w:rsidRPr="00E86241">
              <w:t xml:space="preserve">Sudomotor CASS </w:t>
            </w:r>
            <w:r w:rsidRPr="00E86241">
              <w:rPr>
                <w:i/>
              </w:rPr>
              <w:t>[median, IQR]</w:t>
            </w:r>
            <w:r w:rsidRPr="00E86241"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ADB955" w14:textId="77777777" w:rsidR="00E86241" w:rsidRPr="00E86241" w:rsidRDefault="00E86241">
            <w:pPr>
              <w:jc w:val="center"/>
            </w:pPr>
            <w:r w:rsidRPr="00E86241">
              <w:t>1.5</w:t>
            </w:r>
          </w:p>
          <w:p w14:paraId="70ABD109" w14:textId="77777777" w:rsidR="00E86241" w:rsidRPr="00E86241" w:rsidRDefault="00E86241">
            <w:pPr>
              <w:jc w:val="center"/>
            </w:pPr>
            <w:r w:rsidRPr="00E86241">
              <w:t xml:space="preserve"> [-0.5,3.5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7F3A56" w14:textId="77777777" w:rsidR="00E86241" w:rsidRPr="00E86241" w:rsidRDefault="00E86241">
            <w:pPr>
              <w:jc w:val="center"/>
            </w:pPr>
            <w:r w:rsidRPr="00E86241">
              <w:t>1.0 [0.0,4.0]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EDB6A7" w14:textId="77777777" w:rsidR="00E86241" w:rsidRPr="00E86241" w:rsidRDefault="00E86241">
            <w:pPr>
              <w:jc w:val="center"/>
            </w:pPr>
            <w:r w:rsidRPr="00E86241">
              <w:t>0.669</w:t>
            </w:r>
          </w:p>
        </w:tc>
      </w:tr>
      <w:tr w:rsidR="00E86241" w:rsidRPr="00E86241" w14:paraId="1A54168B" w14:textId="77777777" w:rsidTr="00E86241">
        <w:trPr>
          <w:trHeight w:val="321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6ECD02" w14:textId="77777777" w:rsidR="00E86241" w:rsidRPr="00E86241" w:rsidRDefault="00E86241">
            <w:pPr>
              <w:ind w:left="161" w:hanging="90"/>
            </w:pPr>
            <w:r w:rsidRPr="00E86241">
              <w:t xml:space="preserve">Adrenergic CASS </w:t>
            </w:r>
            <w:r w:rsidRPr="00E86241">
              <w:rPr>
                <w:i/>
              </w:rPr>
              <w:t>[median, IQR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BB8CE9" w14:textId="77777777" w:rsidR="00E86241" w:rsidRPr="00E86241" w:rsidRDefault="00E86241">
            <w:pPr>
              <w:jc w:val="center"/>
            </w:pPr>
            <w:r w:rsidRPr="00E86241">
              <w:t>0.5</w:t>
            </w:r>
          </w:p>
          <w:p w14:paraId="62198F8C" w14:textId="77777777" w:rsidR="00E86241" w:rsidRPr="00E86241" w:rsidRDefault="00E86241">
            <w:pPr>
              <w:jc w:val="center"/>
            </w:pPr>
            <w:r w:rsidRPr="00E86241">
              <w:t xml:space="preserve"> [0,1.5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A4E3F3" w14:textId="77777777" w:rsidR="00E86241" w:rsidRPr="00E86241" w:rsidRDefault="00E86241">
            <w:pPr>
              <w:jc w:val="center"/>
            </w:pPr>
            <w:r w:rsidRPr="00E86241">
              <w:t>1.0</w:t>
            </w:r>
          </w:p>
          <w:p w14:paraId="15C99EF2" w14:textId="77777777" w:rsidR="00E86241" w:rsidRPr="00E86241" w:rsidRDefault="00E86241">
            <w:pPr>
              <w:jc w:val="center"/>
            </w:pPr>
            <w:r w:rsidRPr="00E86241">
              <w:t>[0.0, 2.0]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E37032" w14:textId="77777777" w:rsidR="00E86241" w:rsidRPr="00E86241" w:rsidRDefault="00E86241">
            <w:pPr>
              <w:jc w:val="center"/>
            </w:pPr>
            <w:r w:rsidRPr="00E86241">
              <w:t>0.838</w:t>
            </w:r>
          </w:p>
        </w:tc>
      </w:tr>
      <w:tr w:rsidR="00E86241" w:rsidRPr="00E86241" w14:paraId="77C2EFB9" w14:textId="77777777" w:rsidTr="00E86241">
        <w:trPr>
          <w:trHeight w:val="321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F18706" w14:textId="77777777" w:rsidR="00E86241" w:rsidRPr="00E86241" w:rsidRDefault="00E86241">
            <w:pPr>
              <w:ind w:left="161" w:hanging="90"/>
            </w:pPr>
            <w:r w:rsidRPr="00E86241">
              <w:t xml:space="preserve">Cardiovagal CASS </w:t>
            </w:r>
            <w:r w:rsidRPr="00E86241">
              <w:rPr>
                <w:i/>
              </w:rPr>
              <w:t>[median, IQR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D5B152" w14:textId="77777777" w:rsidR="00E86241" w:rsidRPr="00E86241" w:rsidRDefault="00E86241">
            <w:pPr>
              <w:jc w:val="center"/>
            </w:pPr>
            <w:r w:rsidRPr="00E86241">
              <w:t>0.0</w:t>
            </w:r>
          </w:p>
          <w:p w14:paraId="13005CDA" w14:textId="77777777" w:rsidR="00E86241" w:rsidRPr="00E86241" w:rsidRDefault="00E86241">
            <w:pPr>
              <w:jc w:val="center"/>
            </w:pPr>
            <w:r w:rsidRPr="00E86241">
              <w:t xml:space="preserve"> [0.0, 1.0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F6C44E" w14:textId="77777777" w:rsidR="00E86241" w:rsidRPr="00E86241" w:rsidRDefault="00E86241">
            <w:pPr>
              <w:jc w:val="center"/>
            </w:pPr>
            <w:r w:rsidRPr="00E86241">
              <w:t>0.0</w:t>
            </w:r>
          </w:p>
          <w:p w14:paraId="08D5A527" w14:textId="77777777" w:rsidR="00E86241" w:rsidRPr="00E86241" w:rsidRDefault="00E86241">
            <w:pPr>
              <w:jc w:val="center"/>
            </w:pPr>
            <w:r w:rsidRPr="00E86241">
              <w:t xml:space="preserve"> [0.0, 1.0]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2D8138" w14:textId="77777777" w:rsidR="00E86241" w:rsidRPr="00E86241" w:rsidRDefault="00E86241">
            <w:pPr>
              <w:jc w:val="center"/>
            </w:pPr>
            <w:r w:rsidRPr="00E86241">
              <w:t>0.615</w:t>
            </w:r>
          </w:p>
        </w:tc>
      </w:tr>
      <w:tr w:rsidR="00E86241" w:rsidRPr="00E86241" w14:paraId="6CCDAE2F" w14:textId="77777777" w:rsidTr="00E86241">
        <w:trPr>
          <w:trHeight w:val="321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7376C2" w14:textId="77777777" w:rsidR="00E86241" w:rsidRPr="00E86241" w:rsidRDefault="00E86241">
            <w:pPr>
              <w:ind w:left="161" w:hanging="90"/>
            </w:pPr>
            <w:r w:rsidRPr="00E86241">
              <w:t>Diagnostic Criteria for POTS satisfi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9FAF57" w14:textId="77777777" w:rsidR="00E86241" w:rsidRPr="00E86241" w:rsidRDefault="00E86241">
            <w:pPr>
              <w:jc w:val="center"/>
            </w:pPr>
            <w:r w:rsidRPr="00E86241">
              <w:t>10 (4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1685A8" w14:textId="77777777" w:rsidR="00E86241" w:rsidRPr="00E86241" w:rsidRDefault="00E86241">
            <w:pPr>
              <w:jc w:val="center"/>
            </w:pPr>
            <w:r w:rsidRPr="00E86241">
              <w:t>1 (10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124AD6" w14:textId="77777777" w:rsidR="00E86241" w:rsidRPr="00E86241" w:rsidRDefault="00E86241">
            <w:pPr>
              <w:jc w:val="center"/>
            </w:pPr>
            <w:r w:rsidRPr="00E86241">
              <w:t>0.072</w:t>
            </w:r>
          </w:p>
        </w:tc>
      </w:tr>
      <w:tr w:rsidR="00E86241" w:rsidRPr="00E86241" w14:paraId="1CF23E31" w14:textId="77777777" w:rsidTr="00E86241">
        <w:trPr>
          <w:trHeight w:val="321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A034FD" w14:textId="77777777" w:rsidR="00E86241" w:rsidRPr="00E86241" w:rsidRDefault="00E86241">
            <w:r w:rsidRPr="00E86241">
              <w:t xml:space="preserve">  BRS-V, </w:t>
            </w:r>
            <w:proofErr w:type="spellStart"/>
            <w:r w:rsidRPr="00E86241">
              <w:t>ms</w:t>
            </w:r>
            <w:proofErr w:type="spellEnd"/>
            <w:r w:rsidRPr="00E86241">
              <w:t xml:space="preserve">/mmHg  </w:t>
            </w:r>
          </w:p>
          <w:p w14:paraId="021DA7C1" w14:textId="77777777" w:rsidR="00E86241" w:rsidRPr="00E86241" w:rsidRDefault="00E86241">
            <w:pPr>
              <w:ind w:left="161" w:hanging="90"/>
            </w:pPr>
            <w:r w:rsidRPr="00E86241">
              <w:t xml:space="preserve">   &lt; 4 (abnormal)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B9426C" w14:textId="77777777" w:rsidR="00E86241" w:rsidRPr="00E86241" w:rsidRDefault="00E86241">
            <w:pPr>
              <w:jc w:val="center"/>
            </w:pPr>
            <w:r w:rsidRPr="00E86241">
              <w:t>12 (</w:t>
            </w:r>
            <w:proofErr w:type="gramStart"/>
            <w:r w:rsidRPr="00E86241">
              <w:t>50.0 )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3602A0" w14:textId="77777777" w:rsidR="00E86241" w:rsidRPr="00E86241" w:rsidRDefault="00E86241">
            <w:pPr>
              <w:jc w:val="center"/>
            </w:pPr>
            <w:r w:rsidRPr="00E86241">
              <w:t>4 (40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0F995A" w14:textId="77777777" w:rsidR="00E86241" w:rsidRPr="00E86241" w:rsidRDefault="00E86241">
            <w:pPr>
              <w:jc w:val="center"/>
            </w:pPr>
          </w:p>
          <w:p w14:paraId="247AFABF" w14:textId="77777777" w:rsidR="00E86241" w:rsidRPr="00E86241" w:rsidRDefault="00E86241">
            <w:pPr>
              <w:jc w:val="center"/>
            </w:pPr>
            <w:r w:rsidRPr="00E86241">
              <w:t>0.595</w:t>
            </w:r>
          </w:p>
        </w:tc>
      </w:tr>
      <w:tr w:rsidR="00E86241" w:rsidRPr="00E86241" w14:paraId="615FB68B" w14:textId="77777777" w:rsidTr="00E86241">
        <w:trPr>
          <w:trHeight w:val="321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48983F" w14:textId="77777777" w:rsidR="00E86241" w:rsidRPr="00E86241" w:rsidRDefault="00E86241">
            <w:pPr>
              <w:ind w:firstLine="71"/>
            </w:pPr>
            <w:r w:rsidRPr="00E86241">
              <w:t xml:space="preserve">BRS-A </w:t>
            </w:r>
            <w:proofErr w:type="spellStart"/>
            <w:r w:rsidRPr="00E86241">
              <w:t>ms</w:t>
            </w:r>
            <w:proofErr w:type="spellEnd"/>
            <w:r w:rsidRPr="00E86241">
              <w:t>/mmHg</w:t>
            </w:r>
          </w:p>
          <w:p w14:paraId="40057670" w14:textId="77777777" w:rsidR="00E86241" w:rsidRPr="00E86241" w:rsidRDefault="00E86241">
            <w:pPr>
              <w:ind w:left="161" w:hanging="90"/>
            </w:pPr>
            <w:r w:rsidRPr="00E86241">
              <w:rPr>
                <w:i/>
              </w:rPr>
              <w:t xml:space="preserve"> median, [1q,3q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9D8074" w14:textId="77777777" w:rsidR="00E86241" w:rsidRPr="00E86241" w:rsidRDefault="00E86241">
            <w:pPr>
              <w:jc w:val="center"/>
            </w:pPr>
            <w:r w:rsidRPr="00E86241">
              <w:t>16.0 [6.0,26.0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55ACD8" w14:textId="77777777" w:rsidR="00E86241" w:rsidRPr="00E86241" w:rsidRDefault="00E86241">
            <w:pPr>
              <w:jc w:val="center"/>
            </w:pPr>
            <w:r w:rsidRPr="00E86241">
              <w:t xml:space="preserve">14.0 </w:t>
            </w:r>
          </w:p>
          <w:p w14:paraId="3ED4B7FB" w14:textId="77777777" w:rsidR="00E86241" w:rsidRPr="00E86241" w:rsidRDefault="00E86241">
            <w:pPr>
              <w:jc w:val="center"/>
            </w:pPr>
            <w:r w:rsidRPr="00E86241">
              <w:t>[4.0,24.0]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A2E60A" w14:textId="77777777" w:rsidR="00E86241" w:rsidRPr="00E86241" w:rsidRDefault="00E86241">
            <w:pPr>
              <w:jc w:val="center"/>
            </w:pPr>
            <w:r w:rsidRPr="00E86241">
              <w:t>0.592</w:t>
            </w:r>
          </w:p>
        </w:tc>
      </w:tr>
      <w:tr w:rsidR="00E86241" w:rsidRPr="00E86241" w14:paraId="4A236124" w14:textId="77777777" w:rsidTr="00E86241">
        <w:trPr>
          <w:trHeight w:val="321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EAD315" w14:textId="77777777" w:rsidR="00E86241" w:rsidRPr="00E86241" w:rsidRDefault="00E86241">
            <w:pPr>
              <w:ind w:left="161" w:hanging="90"/>
            </w:pPr>
            <w:r w:rsidRPr="00E86241">
              <w:t xml:space="preserve">Baseline SBP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B090BD" w14:textId="77777777" w:rsidR="00E86241" w:rsidRPr="00E86241" w:rsidRDefault="00E86241">
            <w:pPr>
              <w:jc w:val="center"/>
            </w:pPr>
            <w:r w:rsidRPr="00E86241">
              <w:t>119 [99,139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AD80C5" w14:textId="77777777" w:rsidR="00E86241" w:rsidRPr="00E86241" w:rsidRDefault="00E86241">
            <w:pPr>
              <w:jc w:val="center"/>
            </w:pPr>
            <w:r w:rsidRPr="00E86241">
              <w:t>120 [99,141]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31E4CD" w14:textId="77777777" w:rsidR="00E86241" w:rsidRPr="00E86241" w:rsidRDefault="00E86241">
            <w:pPr>
              <w:jc w:val="center"/>
            </w:pPr>
            <w:r w:rsidRPr="00E86241">
              <w:t>0.528</w:t>
            </w:r>
          </w:p>
        </w:tc>
      </w:tr>
      <w:tr w:rsidR="00E86241" w:rsidRPr="00E86241" w14:paraId="56146486" w14:textId="77777777" w:rsidTr="00E86241">
        <w:trPr>
          <w:trHeight w:val="321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5285A8" w14:textId="77777777" w:rsidR="00E86241" w:rsidRPr="00E86241" w:rsidRDefault="00E86241">
            <w:pPr>
              <w:ind w:left="161" w:hanging="90"/>
            </w:pPr>
            <w:r w:rsidRPr="00E86241">
              <w:t>Baseline DB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DE673B" w14:textId="77777777" w:rsidR="00E86241" w:rsidRPr="00E86241" w:rsidRDefault="00E86241">
            <w:pPr>
              <w:jc w:val="center"/>
            </w:pPr>
            <w:r w:rsidRPr="00E86241">
              <w:t>72 [65,79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2B1D2D" w14:textId="77777777" w:rsidR="00E86241" w:rsidRPr="00E86241" w:rsidRDefault="00E86241">
            <w:pPr>
              <w:jc w:val="center"/>
            </w:pPr>
            <w:r w:rsidRPr="00E86241">
              <w:t>72[62,82]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0AF98E" w14:textId="77777777" w:rsidR="00E86241" w:rsidRPr="00E86241" w:rsidRDefault="00E86241">
            <w:pPr>
              <w:jc w:val="center"/>
            </w:pPr>
            <w:r w:rsidRPr="00E86241">
              <w:t>0.867</w:t>
            </w:r>
          </w:p>
        </w:tc>
      </w:tr>
      <w:tr w:rsidR="00E86241" w:rsidRPr="00E86241" w14:paraId="3DEF343A" w14:textId="77777777" w:rsidTr="00E86241">
        <w:trPr>
          <w:trHeight w:val="321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613B66" w14:textId="77777777" w:rsidR="00E86241" w:rsidRPr="00E86241" w:rsidRDefault="00E86241">
            <w:pPr>
              <w:ind w:left="161" w:hanging="90"/>
            </w:pPr>
            <w:r w:rsidRPr="00E86241">
              <w:t>Drop in BP during phase II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30A647" w14:textId="77777777" w:rsidR="00E86241" w:rsidRPr="00E86241" w:rsidRDefault="00E86241">
            <w:pPr>
              <w:jc w:val="center"/>
            </w:pPr>
            <w:r w:rsidRPr="00E86241">
              <w:t>10.0 [4,16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67ACB0" w14:textId="77777777" w:rsidR="00E86241" w:rsidRPr="00E86241" w:rsidRDefault="00E86241">
            <w:pPr>
              <w:jc w:val="center"/>
            </w:pPr>
            <w:r w:rsidRPr="00E86241">
              <w:t>12.0 [6,20]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58ACF0" w14:textId="77777777" w:rsidR="00E86241" w:rsidRPr="00E86241" w:rsidRDefault="00E86241">
            <w:pPr>
              <w:jc w:val="center"/>
            </w:pPr>
            <w:r w:rsidRPr="00E86241">
              <w:t>0.894</w:t>
            </w:r>
          </w:p>
        </w:tc>
      </w:tr>
      <w:tr w:rsidR="00E86241" w:rsidRPr="00E86241" w14:paraId="0D2081A0" w14:textId="77777777" w:rsidTr="00E86241">
        <w:trPr>
          <w:trHeight w:val="222"/>
        </w:trPr>
        <w:tc>
          <w:tcPr>
            <w:tcW w:w="57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B36206" w14:textId="77777777" w:rsidR="00E86241" w:rsidRPr="00E86241" w:rsidRDefault="00E86241"/>
          <w:p w14:paraId="28C44890" w14:textId="77777777" w:rsidR="00E86241" w:rsidRPr="00E86241" w:rsidRDefault="00E86241">
            <w:r w:rsidRPr="00E86241">
              <w:lastRenderedPageBreak/>
              <w:t xml:space="preserve">Note: IQR: </w:t>
            </w:r>
            <w:r w:rsidRPr="00E86241">
              <w:rPr>
                <w:rFonts w:eastAsia="Calibri"/>
              </w:rPr>
              <w:t xml:space="preserve"> </w:t>
            </w:r>
            <w:r w:rsidRPr="00E86241">
              <w:t>interquartile range. BRS-A: adrenergic baroreflex sensitivity, BRS-V; vagal baroreflex sensitivity, BRS-V</w:t>
            </w:r>
          </w:p>
        </w:tc>
      </w:tr>
    </w:tbl>
    <w:p w14:paraId="33198B47" w14:textId="77777777" w:rsidR="00E86241" w:rsidRDefault="00E86241" w:rsidP="00E86241">
      <w:pPr>
        <w:rPr>
          <w:rFonts w:ascii="Arial" w:hAnsi="Arial" w:cs="Arial"/>
          <w:sz w:val="20"/>
          <w:szCs w:val="20"/>
        </w:rPr>
      </w:pPr>
    </w:p>
    <w:p w14:paraId="7600E673" w14:textId="77777777" w:rsidR="00E86241" w:rsidRDefault="00E86241" w:rsidP="00E86241">
      <w:pPr>
        <w:rPr>
          <w:rFonts w:ascii="Arial" w:hAnsi="Arial" w:cs="Arial"/>
          <w:sz w:val="20"/>
          <w:szCs w:val="20"/>
        </w:rPr>
      </w:pPr>
    </w:p>
    <w:p w14:paraId="1B95CACE" w14:textId="77777777" w:rsidR="00E86241" w:rsidRDefault="00E86241" w:rsidP="00E86241">
      <w:pPr>
        <w:rPr>
          <w:rFonts w:ascii="Arial" w:hAnsi="Arial" w:cs="Arial"/>
          <w:sz w:val="20"/>
          <w:szCs w:val="20"/>
        </w:rPr>
      </w:pPr>
    </w:p>
    <w:p w14:paraId="5C921295" w14:textId="77777777" w:rsidR="00E86241" w:rsidRDefault="00E86241" w:rsidP="00E86241">
      <w:pPr>
        <w:rPr>
          <w:rFonts w:ascii="Arial" w:hAnsi="Arial" w:cs="Arial"/>
          <w:sz w:val="20"/>
          <w:szCs w:val="20"/>
        </w:rPr>
      </w:pPr>
    </w:p>
    <w:p w14:paraId="6ADFBE7C" w14:textId="77777777" w:rsidR="00E86241" w:rsidRDefault="00E86241" w:rsidP="00E86241">
      <w:pPr>
        <w:rPr>
          <w:rFonts w:ascii="Arial" w:hAnsi="Arial" w:cs="Arial"/>
          <w:sz w:val="20"/>
          <w:szCs w:val="20"/>
        </w:rPr>
      </w:pPr>
    </w:p>
    <w:p w14:paraId="249B8B84" w14:textId="77777777" w:rsidR="00E86241" w:rsidRDefault="00E86241" w:rsidP="00E86241">
      <w:pPr>
        <w:rPr>
          <w:rFonts w:ascii="Arial" w:hAnsi="Arial" w:cs="Arial"/>
          <w:sz w:val="20"/>
          <w:szCs w:val="20"/>
        </w:rPr>
      </w:pPr>
    </w:p>
    <w:p w14:paraId="7E441327" w14:textId="77777777" w:rsidR="00E86241" w:rsidRDefault="00E86241" w:rsidP="00E86241">
      <w:pPr>
        <w:rPr>
          <w:rFonts w:ascii="Arial" w:hAnsi="Arial" w:cs="Arial"/>
          <w:sz w:val="20"/>
          <w:szCs w:val="20"/>
        </w:rPr>
      </w:pPr>
    </w:p>
    <w:p w14:paraId="149FB4F5" w14:textId="77777777" w:rsidR="00E86241" w:rsidRDefault="00E86241" w:rsidP="00E86241">
      <w:pPr>
        <w:rPr>
          <w:rFonts w:ascii="Arial" w:hAnsi="Arial" w:cs="Arial"/>
          <w:sz w:val="20"/>
          <w:szCs w:val="20"/>
        </w:rPr>
      </w:pPr>
    </w:p>
    <w:p w14:paraId="4DEDE329" w14:textId="77777777" w:rsidR="00E86241" w:rsidRDefault="00E86241" w:rsidP="00E86241">
      <w:pPr>
        <w:rPr>
          <w:rFonts w:ascii="Arial" w:hAnsi="Arial" w:cs="Arial"/>
          <w:sz w:val="20"/>
          <w:szCs w:val="20"/>
        </w:rPr>
      </w:pPr>
    </w:p>
    <w:p w14:paraId="3A3072AA" w14:textId="77777777" w:rsidR="00E86241" w:rsidRDefault="00E86241" w:rsidP="00E86241">
      <w:pPr>
        <w:rPr>
          <w:rFonts w:ascii="Arial" w:hAnsi="Arial" w:cs="Arial"/>
          <w:sz w:val="20"/>
          <w:szCs w:val="20"/>
        </w:rPr>
      </w:pPr>
    </w:p>
    <w:p w14:paraId="6FABA445" w14:textId="77777777" w:rsidR="00E86241" w:rsidRDefault="00E86241" w:rsidP="00E86241">
      <w:pPr>
        <w:rPr>
          <w:rFonts w:ascii="Arial" w:hAnsi="Arial" w:cs="Arial"/>
          <w:sz w:val="20"/>
          <w:szCs w:val="20"/>
        </w:rPr>
      </w:pPr>
    </w:p>
    <w:p w14:paraId="26C9D3F8" w14:textId="77777777" w:rsidR="00E86241" w:rsidRDefault="00E86241" w:rsidP="00E86241">
      <w:pPr>
        <w:rPr>
          <w:rFonts w:ascii="Arial" w:hAnsi="Arial" w:cs="Arial"/>
          <w:sz w:val="20"/>
          <w:szCs w:val="20"/>
        </w:rPr>
      </w:pPr>
    </w:p>
    <w:p w14:paraId="27D58FF6" w14:textId="77777777" w:rsidR="00E86241" w:rsidRDefault="00E86241" w:rsidP="00E86241"/>
    <w:p w14:paraId="4700930E" w14:textId="77777777" w:rsidR="00E86241" w:rsidRDefault="00E86241" w:rsidP="00E86241"/>
    <w:p w14:paraId="7C164CE2" w14:textId="77777777" w:rsidR="00E86241" w:rsidRDefault="00E86241" w:rsidP="00E86241"/>
    <w:p w14:paraId="7E908145" w14:textId="77777777" w:rsidR="00E86241" w:rsidRDefault="00E86241" w:rsidP="00E86241"/>
    <w:p w14:paraId="08BC27FC" w14:textId="77777777" w:rsidR="00E86241" w:rsidRDefault="00E86241" w:rsidP="00E86241"/>
    <w:p w14:paraId="3556A206" w14:textId="77777777" w:rsidR="00E86241" w:rsidRDefault="00E86241" w:rsidP="00E86241"/>
    <w:p w14:paraId="579291DA" w14:textId="77777777" w:rsidR="00E86241" w:rsidRDefault="00E86241" w:rsidP="00E86241"/>
    <w:p w14:paraId="527E600A" w14:textId="77777777" w:rsidR="00E86241" w:rsidRDefault="00E86241"/>
    <w:sectPr w:rsidR="00E862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241"/>
    <w:rsid w:val="000D338B"/>
    <w:rsid w:val="0033791F"/>
    <w:rsid w:val="00592FF4"/>
    <w:rsid w:val="00E86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23C05"/>
  <w15:chartTrackingRefBased/>
  <w15:docId w15:val="{022733B5-16D3-48B2-A8F1-FECBC82C6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2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241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86241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67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31</Words>
  <Characters>1321</Characters>
  <Application>Microsoft Office Word</Application>
  <DocSecurity>0</DocSecurity>
  <Lines>11</Lines>
  <Paragraphs>3</Paragraphs>
  <ScaleCrop>false</ScaleCrop>
  <Company>The Mount Sinai Health System</Company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ller, Bridget</dc:creator>
  <cp:keywords/>
  <dc:description/>
  <cp:lastModifiedBy>Mueller, Bridget</cp:lastModifiedBy>
  <cp:revision>1</cp:revision>
  <dcterms:created xsi:type="dcterms:W3CDTF">2022-10-12T15:38:00Z</dcterms:created>
  <dcterms:modified xsi:type="dcterms:W3CDTF">2022-10-12T15:44:00Z</dcterms:modified>
</cp:coreProperties>
</file>